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D802A" w14:textId="625A3D54" w:rsidR="004B14C4" w:rsidRPr="0091289A" w:rsidRDefault="00000000" w:rsidP="004B14C4">
      <w:pPr>
        <w:spacing w:line="480" w:lineRule="auto"/>
        <w:rPr>
          <w:rFonts w:asciiTheme="majorBidi" w:eastAsia="メイリオ" w:hAnsiTheme="majorBidi" w:cstheme="majorBidi"/>
          <w:color w:val="000000" w:themeColor="text1"/>
          <w:shd w:val="clear" w:color="auto" w:fill="FFFFFF"/>
        </w:rPr>
      </w:pPr>
      <w:r w:rsidRPr="0091289A">
        <w:rPr>
          <w:rFonts w:asciiTheme="majorBidi" w:hAnsiTheme="majorBidi" w:cstheme="majorBidi"/>
          <w:b/>
          <w:color w:val="000000" w:themeColor="text1"/>
        </w:rPr>
        <w:t xml:space="preserve">Supplementary Table </w:t>
      </w:r>
      <w:r w:rsidR="00795804" w:rsidRPr="0091289A">
        <w:rPr>
          <w:rFonts w:asciiTheme="majorBidi" w:hAnsiTheme="majorBidi" w:cstheme="majorBidi" w:hint="eastAsia"/>
          <w:b/>
          <w:color w:val="000000" w:themeColor="text1"/>
        </w:rPr>
        <w:t>S</w:t>
      </w:r>
      <w:r w:rsidR="00795804" w:rsidRPr="0091289A">
        <w:rPr>
          <w:rFonts w:asciiTheme="majorBidi" w:hAnsiTheme="majorBidi" w:cstheme="majorBidi"/>
          <w:b/>
          <w:color w:val="000000" w:themeColor="text1"/>
        </w:rPr>
        <w:t>3</w:t>
      </w:r>
      <w:r w:rsidRPr="0091289A">
        <w:rPr>
          <w:rFonts w:asciiTheme="majorBidi" w:hAnsiTheme="majorBidi" w:cstheme="majorBidi"/>
          <w:color w:val="000000" w:themeColor="text1"/>
        </w:rPr>
        <w:t xml:space="preserve">. </w:t>
      </w:r>
      <w:r w:rsidR="006B2BA4" w:rsidRPr="0091289A">
        <w:rPr>
          <w:rFonts w:asciiTheme="majorBidi" w:hAnsiTheme="majorBidi" w:cstheme="majorBidi"/>
          <w:color w:val="000000" w:themeColor="text1"/>
        </w:rPr>
        <w:t>S</w:t>
      </w:r>
      <w:r w:rsidR="002E67DB" w:rsidRPr="0091289A">
        <w:rPr>
          <w:rFonts w:asciiTheme="majorBidi" w:hAnsiTheme="majorBidi" w:cstheme="majorBidi"/>
          <w:color w:val="000000" w:themeColor="text1"/>
        </w:rPr>
        <w:t>econd</w:t>
      </w:r>
      <w:r w:rsidR="00960E85" w:rsidRPr="0091289A">
        <w:rPr>
          <w:rFonts w:asciiTheme="majorBidi" w:hAnsiTheme="majorBidi" w:cstheme="majorBidi"/>
          <w:color w:val="000000" w:themeColor="text1"/>
        </w:rPr>
        <w:t xml:space="preserve"> radiological assessments after chemotherapy</w:t>
      </w:r>
      <w:r w:rsidRPr="0091289A">
        <w:rPr>
          <w:rFonts w:asciiTheme="majorBidi" w:hAnsiTheme="majorBidi" w:cstheme="majorBidi"/>
          <w:color w:val="000000" w:themeColor="text1"/>
        </w:rPr>
        <w:t xml:space="preserve"> in </w:t>
      </w:r>
      <w:r w:rsidRPr="0091289A">
        <w:rPr>
          <w:rFonts w:asciiTheme="majorBidi" w:eastAsia="メイリオ" w:hAnsiTheme="majorBidi" w:cstheme="majorBidi"/>
          <w:color w:val="000000" w:themeColor="text1"/>
          <w:shd w:val="clear" w:color="auto" w:fill="FFFFFF"/>
        </w:rPr>
        <w:t xml:space="preserve">47 patients diagnosed with disease control during the </w:t>
      </w:r>
      <w:r w:rsidR="00960E85" w:rsidRPr="0091289A">
        <w:rPr>
          <w:rFonts w:asciiTheme="majorBidi" w:eastAsia="メイリオ" w:hAnsiTheme="majorBidi" w:cstheme="majorBidi"/>
          <w:color w:val="000000" w:themeColor="text1"/>
          <w:shd w:val="clear" w:color="auto" w:fill="FFFFFF"/>
        </w:rPr>
        <w:t xml:space="preserve">initial </w:t>
      </w:r>
      <w:r w:rsidRPr="0091289A">
        <w:rPr>
          <w:rFonts w:asciiTheme="majorBidi" w:eastAsia="メイリオ" w:hAnsiTheme="majorBidi" w:cstheme="majorBidi"/>
          <w:color w:val="000000" w:themeColor="text1"/>
          <w:shd w:val="clear" w:color="auto" w:fill="FFFFFF"/>
        </w:rPr>
        <w:t>CT imaging study</w:t>
      </w:r>
    </w:p>
    <w:p w14:paraId="2DEA8062" w14:textId="77777777" w:rsidR="004B14C4" w:rsidRPr="0091289A" w:rsidRDefault="004B14C4" w:rsidP="004B14C4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7"/>
        <w:gridCol w:w="2835"/>
        <w:gridCol w:w="2126"/>
        <w:gridCol w:w="1732"/>
        <w:gridCol w:w="1251"/>
      </w:tblGrid>
      <w:tr w:rsidR="0091289A" w:rsidRPr="0091289A" w14:paraId="1817286B" w14:textId="77777777" w:rsidTr="0053322D">
        <w:trPr>
          <w:trHeight w:val="260"/>
        </w:trPr>
        <w:tc>
          <w:tcPr>
            <w:tcW w:w="4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3F414" w14:textId="2391D742" w:rsidR="00622E10" w:rsidRPr="0091289A" w:rsidRDefault="00000000" w:rsidP="009E6F2B">
            <w:pPr>
              <w:jc w:val="center"/>
              <w:rPr>
                <w:rFonts w:asciiTheme="majorBidi" w:eastAsia="游ゴシック" w:hAnsiTheme="majorBidi" w:cstheme="majorBidi"/>
                <w:b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 w:hint="eastAsia"/>
                <w:b/>
                <w:color w:val="000000" w:themeColor="text1"/>
              </w:rPr>
              <w:t>Studies</w:t>
            </w:r>
          </w:p>
        </w:tc>
        <w:tc>
          <w:tcPr>
            <w:tcW w:w="3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8BDF" w14:textId="16C0D3E1" w:rsidR="00622E10" w:rsidRPr="0091289A" w:rsidRDefault="00000000" w:rsidP="0036017B">
            <w:pPr>
              <w:jc w:val="center"/>
              <w:rPr>
                <w:rFonts w:asciiTheme="majorBidi" w:eastAsia="游ゴシック" w:hAnsiTheme="majorBidi" w:cstheme="majorBidi"/>
                <w:b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b/>
                <w:color w:val="000000" w:themeColor="text1"/>
              </w:rPr>
              <w:t>Second r</w:t>
            </w:r>
            <w:r w:rsidRPr="0091289A">
              <w:rPr>
                <w:rFonts w:asciiTheme="majorBidi" w:eastAsia="游ゴシック" w:hAnsiTheme="majorBidi" w:cstheme="majorBidi" w:hint="eastAsia"/>
                <w:b/>
                <w:color w:val="000000" w:themeColor="text1"/>
              </w:rPr>
              <w:t xml:space="preserve">adiological </w:t>
            </w:r>
            <w:r w:rsidRPr="0091289A">
              <w:rPr>
                <w:rFonts w:asciiTheme="majorBidi" w:eastAsia="游ゴシック" w:hAnsiTheme="majorBidi" w:cstheme="majorBidi"/>
                <w:b/>
                <w:color w:val="000000" w:themeColor="text1"/>
              </w:rPr>
              <w:t xml:space="preserve">assessments after chemotherapy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7DD07" w14:textId="4AA2F770" w:rsidR="00622E10" w:rsidRPr="0091289A" w:rsidRDefault="00000000" w:rsidP="009E6F2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u w:val="single"/>
              </w:rPr>
            </w:pPr>
            <w:r w:rsidRPr="0091289A">
              <w:rPr>
                <w:rFonts w:asciiTheme="majorBidi" w:eastAsia="游ゴシック" w:hAnsiTheme="majorBidi" w:cstheme="majorBidi"/>
                <w:b/>
                <w:color w:val="000000" w:themeColor="text1"/>
              </w:rPr>
              <w:t xml:space="preserve">ALL </w:t>
            </w: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N=47</w:t>
            </w:r>
          </w:p>
        </w:tc>
      </w:tr>
      <w:tr w:rsidR="0091289A" w:rsidRPr="0091289A" w14:paraId="6634EE8D" w14:textId="77777777" w:rsidTr="00AD06E0">
        <w:trPr>
          <w:trHeight w:val="260"/>
        </w:trPr>
        <w:tc>
          <w:tcPr>
            <w:tcW w:w="4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54712" w14:textId="69D175C8" w:rsidR="00622E10" w:rsidRPr="0091289A" w:rsidRDefault="00000000" w:rsidP="00622E10">
            <w:pPr>
              <w:jc w:val="center"/>
              <w:rPr>
                <w:rFonts w:asciiTheme="majorBidi" w:eastAsia="游ゴシック" w:hAnsiTheme="majorBidi" w:cstheme="majorBidi"/>
                <w:b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b/>
                <w:color w:val="000000" w:themeColor="text1"/>
              </w:rPr>
              <w:t>ctDNA</w:t>
            </w:r>
            <w:r w:rsidRPr="0091289A">
              <w:rPr>
                <w:rFonts w:asciiTheme="majorBidi" w:eastAsia="游ゴシック" w:hAnsiTheme="majorBidi" w:cstheme="majorBidi" w:hint="eastAsia"/>
                <w:b/>
                <w:color w:val="000000" w:themeColor="text1"/>
              </w:rPr>
              <w:t xml:space="preserve"> </w:t>
            </w:r>
            <w:r w:rsidRPr="0091289A">
              <w:rPr>
                <w:rFonts w:asciiTheme="majorBidi" w:eastAsia="游ゴシック" w:hAnsiTheme="majorBidi" w:cstheme="majorBidi"/>
                <w:b/>
                <w:color w:val="000000" w:themeColor="text1"/>
              </w:rPr>
              <w:t>assessm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CF5D" w14:textId="49FD501E" w:rsidR="00622E10" w:rsidRPr="0091289A" w:rsidRDefault="0000000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N</w:t>
            </w:r>
            <w:r w:rsidRPr="0091289A">
              <w:rPr>
                <w:rFonts w:asciiTheme="majorBidi" w:eastAsia="游ゴシック" w:hAnsiTheme="majorBidi" w:cstheme="majorBidi" w:hint="eastAsia"/>
                <w:color w:val="000000" w:themeColor="text1"/>
              </w:rPr>
              <w:t>on-</w:t>
            </w: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P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B579" w14:textId="77777777" w:rsidR="00622E10" w:rsidRPr="0091289A" w:rsidRDefault="0000000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 w:hint="eastAsia"/>
                <w:color w:val="000000" w:themeColor="text1"/>
              </w:rPr>
              <w:t>P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A306" w14:textId="07173AAD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</w:tr>
      <w:tr w:rsidR="0091289A" w:rsidRPr="0091289A" w14:paraId="2D236648" w14:textId="77777777" w:rsidTr="00190E40">
        <w:trPr>
          <w:trHeight w:val="260"/>
        </w:trPr>
        <w:tc>
          <w:tcPr>
            <w:tcW w:w="18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B07B1B" w14:textId="31AF2766" w:rsidR="00622E10" w:rsidRPr="0091289A" w:rsidRDefault="00000000" w:rsidP="00D46110">
            <w:pPr>
              <w:ind w:left="113"/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Undetectable of ctDNA after chem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7327" w14:textId="77777777" w:rsidR="00622E10" w:rsidRPr="0091289A" w:rsidRDefault="00000000" w:rsidP="009E6F2B">
            <w:pPr>
              <w:ind w:left="113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Molecular negative (mNT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18FCA" w14:textId="3957B49D" w:rsidR="00622E10" w:rsidRPr="0091289A" w:rsidRDefault="0000000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31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15EC15" w14:textId="24546DF5" w:rsidR="00622E10" w:rsidRPr="0091289A" w:rsidRDefault="0000000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8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0EC835" w14:textId="061FBCF5" w:rsidR="00622E10" w:rsidRPr="0091289A" w:rsidRDefault="00000000" w:rsidP="00622E10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39 (83.0</w:t>
            </w:r>
            <w:r w:rsidRPr="0091289A">
              <w:rPr>
                <w:rFonts w:asciiTheme="majorBidi" w:eastAsia="游ゴシック" w:hAnsiTheme="majorBidi" w:cstheme="majorBidi" w:hint="eastAsia"/>
                <w:color w:val="000000" w:themeColor="text1"/>
              </w:rPr>
              <w:t>)</w:t>
            </w: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 xml:space="preserve"> </w:t>
            </w:r>
          </w:p>
        </w:tc>
      </w:tr>
      <w:tr w:rsidR="0091289A" w:rsidRPr="0091289A" w14:paraId="16686B41" w14:textId="77777777" w:rsidTr="00190E40">
        <w:trPr>
          <w:trHeight w:val="260"/>
        </w:trPr>
        <w:tc>
          <w:tcPr>
            <w:tcW w:w="1837" w:type="dxa"/>
            <w:vMerge/>
            <w:tcBorders>
              <w:left w:val="nil"/>
              <w:right w:val="nil"/>
            </w:tcBorders>
          </w:tcPr>
          <w:p w14:paraId="4217A781" w14:textId="77777777" w:rsidR="00622E10" w:rsidRPr="0091289A" w:rsidRDefault="00622E10" w:rsidP="009E6F2B">
            <w:pPr>
              <w:ind w:left="113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1E76B" w14:textId="77777777" w:rsidR="00622E10" w:rsidRPr="0091289A" w:rsidRDefault="00000000" w:rsidP="009E6F2B">
            <w:pPr>
              <w:ind w:left="113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Molecular complete response (mCR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97A866" w14:textId="3A5B68EE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7F241131" w14:textId="46FD1842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25B47139" w14:textId="48D5BBED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</w:tr>
      <w:tr w:rsidR="0091289A" w:rsidRPr="0091289A" w14:paraId="6337B1D0" w14:textId="77777777" w:rsidTr="00B83429">
        <w:trPr>
          <w:trHeight w:val="260"/>
        </w:trPr>
        <w:tc>
          <w:tcPr>
            <w:tcW w:w="1837" w:type="dxa"/>
            <w:vMerge w:val="restart"/>
            <w:tcBorders>
              <w:left w:val="nil"/>
              <w:right w:val="nil"/>
            </w:tcBorders>
            <w:vAlign w:val="center"/>
          </w:tcPr>
          <w:p w14:paraId="3EE76465" w14:textId="27872F40" w:rsidR="00622E10" w:rsidRPr="0091289A" w:rsidRDefault="00000000" w:rsidP="00B83429">
            <w:pPr>
              <w:ind w:left="113"/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proofErr w:type="spellStart"/>
            <w:r w:rsidRPr="0091289A">
              <w:rPr>
                <w:rFonts w:asciiTheme="majorBidi" w:eastAsia="游ゴシック" w:hAnsiTheme="majorBidi" w:cstheme="majorBidi" w:hint="eastAsia"/>
                <w:color w:val="000000" w:themeColor="text1"/>
              </w:rPr>
              <w:t>Detactable</w:t>
            </w:r>
            <w:proofErr w:type="spellEnd"/>
            <w:r w:rsidRPr="0091289A">
              <w:rPr>
                <w:rFonts w:asciiTheme="majorBidi" w:eastAsia="游ゴシック" w:hAnsiTheme="majorBidi" w:cstheme="majorBidi" w:hint="eastAsia"/>
                <w:color w:val="000000" w:themeColor="text1"/>
              </w:rPr>
              <w:t xml:space="preserve"> of ctDNA</w:t>
            </w: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 xml:space="preserve"> after chemotherapy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350FB" w14:textId="77777777" w:rsidR="00622E10" w:rsidRPr="0091289A" w:rsidRDefault="00000000" w:rsidP="009E6F2B">
            <w:pPr>
              <w:ind w:left="113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Molecular partial response (mPR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6824D" w14:textId="666D0EB7" w:rsidR="00622E10" w:rsidRPr="0091289A" w:rsidRDefault="0000000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2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01AAFF" w14:textId="482EF91E" w:rsidR="00622E10" w:rsidRPr="0091289A" w:rsidRDefault="00000000" w:rsidP="0036017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6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09EF8C" w14:textId="0AA0AA1F" w:rsidR="00622E10" w:rsidRPr="0091289A" w:rsidRDefault="00000000" w:rsidP="00622E10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8 (17.0)</w:t>
            </w:r>
          </w:p>
        </w:tc>
      </w:tr>
      <w:tr w:rsidR="0091289A" w:rsidRPr="0091289A" w14:paraId="40742D94" w14:textId="77777777" w:rsidTr="000D3B96">
        <w:trPr>
          <w:trHeight w:val="260"/>
        </w:trPr>
        <w:tc>
          <w:tcPr>
            <w:tcW w:w="1837" w:type="dxa"/>
            <w:vMerge/>
            <w:tcBorders>
              <w:left w:val="nil"/>
              <w:right w:val="nil"/>
            </w:tcBorders>
          </w:tcPr>
          <w:p w14:paraId="6AAD5E3D" w14:textId="77777777" w:rsidR="00622E10" w:rsidRPr="0091289A" w:rsidRDefault="00622E10" w:rsidP="009E6F2B">
            <w:pPr>
              <w:ind w:left="113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536A9" w14:textId="77777777" w:rsidR="00622E10" w:rsidRPr="0091289A" w:rsidRDefault="00000000" w:rsidP="009E6F2B">
            <w:pPr>
              <w:ind w:left="113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Molecular stable disease (mSD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0EA579" w14:textId="3CDCA8E1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  <w:tc>
          <w:tcPr>
            <w:tcW w:w="1732" w:type="dxa"/>
            <w:vMerge/>
            <w:tcBorders>
              <w:left w:val="nil"/>
              <w:right w:val="nil"/>
            </w:tcBorders>
            <w:vAlign w:val="center"/>
          </w:tcPr>
          <w:p w14:paraId="1BEECFA7" w14:textId="3922C6F8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33A0F217" w14:textId="34E26631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</w:tr>
      <w:tr w:rsidR="0091289A" w:rsidRPr="0091289A" w14:paraId="62CACB0D" w14:textId="77777777" w:rsidTr="000D3B96">
        <w:trPr>
          <w:trHeight w:val="260"/>
        </w:trPr>
        <w:tc>
          <w:tcPr>
            <w:tcW w:w="18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B742D" w14:textId="561E55C9" w:rsidR="00622E10" w:rsidRPr="0091289A" w:rsidRDefault="00622E10" w:rsidP="003D32D4">
            <w:pPr>
              <w:ind w:left="113"/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55CB5" w14:textId="64CDEF10" w:rsidR="00622E10" w:rsidRPr="0091289A" w:rsidRDefault="00000000" w:rsidP="00B83429">
            <w:pPr>
              <w:ind w:left="113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91289A">
              <w:rPr>
                <w:rFonts w:asciiTheme="majorBidi" w:eastAsia="游ゴシック" w:hAnsiTheme="majorBidi" w:cstheme="majorBidi"/>
                <w:color w:val="000000" w:themeColor="text1"/>
              </w:rPr>
              <w:t>Molecular progressive disease (mPD)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272B5" w14:textId="079CA9CB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  <w:tc>
          <w:tcPr>
            <w:tcW w:w="17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B75342" w14:textId="43D7F0D6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  <w:tc>
          <w:tcPr>
            <w:tcW w:w="12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01EC16" w14:textId="1BC677A0" w:rsidR="00622E10" w:rsidRPr="0091289A" w:rsidRDefault="00622E10" w:rsidP="0074789E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</w:rPr>
            </w:pPr>
          </w:p>
        </w:tc>
      </w:tr>
    </w:tbl>
    <w:p w14:paraId="18DCA15E" w14:textId="64EE5E62" w:rsidR="004B14C4" w:rsidRPr="0091289A" w:rsidRDefault="00000000" w:rsidP="004B14C4">
      <w:pPr>
        <w:spacing w:line="480" w:lineRule="auto"/>
        <w:rPr>
          <w:rFonts w:asciiTheme="majorBidi" w:eastAsia="游ゴシック" w:hAnsiTheme="majorBidi" w:cstheme="majorBidi"/>
          <w:color w:val="000000" w:themeColor="text1"/>
        </w:rPr>
      </w:pPr>
      <w:r w:rsidRPr="0091289A">
        <w:rPr>
          <w:rFonts w:asciiTheme="majorBidi" w:hAnsiTheme="majorBidi" w:cstheme="majorBidi"/>
          <w:color w:val="000000" w:themeColor="text1"/>
        </w:rPr>
        <w:t>Data are presented as n (%).</w:t>
      </w:r>
      <w:r w:rsidRPr="0091289A">
        <w:rPr>
          <w:rFonts w:asciiTheme="majorBidi" w:eastAsia="游ゴシック" w:hAnsiTheme="majorBidi" w:cstheme="majorBidi"/>
          <w:color w:val="000000" w:themeColor="text1"/>
        </w:rPr>
        <w:t xml:space="preserve"> </w:t>
      </w:r>
      <w:r w:rsidR="00622E10" w:rsidRPr="0091289A">
        <w:rPr>
          <w:rFonts w:asciiTheme="majorBidi" w:hAnsiTheme="majorBidi" w:cstheme="majorBidi"/>
          <w:color w:val="000000" w:themeColor="text1"/>
        </w:rPr>
        <w:t>PD</w:t>
      </w:r>
      <w:r w:rsidRPr="0091289A">
        <w:rPr>
          <w:rFonts w:asciiTheme="majorBidi" w:hAnsiTheme="majorBidi" w:cstheme="majorBidi"/>
          <w:color w:val="000000" w:themeColor="text1"/>
        </w:rPr>
        <w:t xml:space="preserve">, </w:t>
      </w:r>
      <w:r w:rsidR="00622E10" w:rsidRPr="0091289A">
        <w:rPr>
          <w:rFonts w:asciiTheme="majorBidi" w:hAnsiTheme="majorBidi" w:cstheme="majorBidi"/>
          <w:color w:val="000000" w:themeColor="text1"/>
        </w:rPr>
        <w:t>progressive disease</w:t>
      </w:r>
      <w:r w:rsidRPr="0091289A">
        <w:rPr>
          <w:rFonts w:asciiTheme="majorBidi" w:eastAsia="游ゴシック" w:hAnsiTheme="majorBidi" w:cstheme="majorBidi"/>
          <w:color w:val="000000" w:themeColor="text1"/>
        </w:rPr>
        <w:t>.</w:t>
      </w:r>
    </w:p>
    <w:p w14:paraId="759240E2" w14:textId="33CB34A9" w:rsidR="00A66985" w:rsidRPr="00795804" w:rsidRDefault="00A66985" w:rsidP="004B14C4">
      <w:pPr>
        <w:rPr>
          <w:rFonts w:ascii="Times" w:hAnsi="Times"/>
          <w:color w:val="FF0000"/>
        </w:rPr>
      </w:pPr>
    </w:p>
    <w:sectPr w:rsidR="00A66985" w:rsidRPr="00795804" w:rsidSect="00282ED2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NjC3MDA3NzazsDBW0lEKTi0uzszPAykwrAUAk9E2VywAAAA="/>
  </w:docVars>
  <w:rsids>
    <w:rsidRoot w:val="00282ED2"/>
    <w:rsid w:val="00001113"/>
    <w:rsid w:val="0002696C"/>
    <w:rsid w:val="00052F36"/>
    <w:rsid w:val="0008413A"/>
    <w:rsid w:val="0008516F"/>
    <w:rsid w:val="00087C8F"/>
    <w:rsid w:val="00090759"/>
    <w:rsid w:val="000962D1"/>
    <w:rsid w:val="0009771A"/>
    <w:rsid w:val="000A72E1"/>
    <w:rsid w:val="000B24E1"/>
    <w:rsid w:val="000B7B2C"/>
    <w:rsid w:val="000C0AB2"/>
    <w:rsid w:val="000E595C"/>
    <w:rsid w:val="00104F18"/>
    <w:rsid w:val="00117593"/>
    <w:rsid w:val="00122270"/>
    <w:rsid w:val="00127577"/>
    <w:rsid w:val="00130BE2"/>
    <w:rsid w:val="00133691"/>
    <w:rsid w:val="0013682A"/>
    <w:rsid w:val="00151E2A"/>
    <w:rsid w:val="00190E6D"/>
    <w:rsid w:val="0019159F"/>
    <w:rsid w:val="001949FD"/>
    <w:rsid w:val="001D2A31"/>
    <w:rsid w:val="001D3BB6"/>
    <w:rsid w:val="001E2F0B"/>
    <w:rsid w:val="001F3C09"/>
    <w:rsid w:val="002440DD"/>
    <w:rsid w:val="00281159"/>
    <w:rsid w:val="00282ED2"/>
    <w:rsid w:val="0028301E"/>
    <w:rsid w:val="00286503"/>
    <w:rsid w:val="002A034E"/>
    <w:rsid w:val="002A2EC8"/>
    <w:rsid w:val="002E67DB"/>
    <w:rsid w:val="00305582"/>
    <w:rsid w:val="00341C8A"/>
    <w:rsid w:val="003422F1"/>
    <w:rsid w:val="0036017B"/>
    <w:rsid w:val="00381F0B"/>
    <w:rsid w:val="003851B4"/>
    <w:rsid w:val="003958D5"/>
    <w:rsid w:val="003C37C8"/>
    <w:rsid w:val="003C6FF9"/>
    <w:rsid w:val="003D2F4C"/>
    <w:rsid w:val="003D32D4"/>
    <w:rsid w:val="003D376B"/>
    <w:rsid w:val="003F051F"/>
    <w:rsid w:val="00404E7C"/>
    <w:rsid w:val="00420992"/>
    <w:rsid w:val="00443655"/>
    <w:rsid w:val="0047704F"/>
    <w:rsid w:val="00485531"/>
    <w:rsid w:val="00493B81"/>
    <w:rsid w:val="004A4D30"/>
    <w:rsid w:val="004B14C4"/>
    <w:rsid w:val="004C6940"/>
    <w:rsid w:val="00510B7D"/>
    <w:rsid w:val="00514B58"/>
    <w:rsid w:val="0052766A"/>
    <w:rsid w:val="00573A91"/>
    <w:rsid w:val="00595911"/>
    <w:rsid w:val="005B4F00"/>
    <w:rsid w:val="005E3D16"/>
    <w:rsid w:val="005F4ECA"/>
    <w:rsid w:val="005F7A73"/>
    <w:rsid w:val="00606211"/>
    <w:rsid w:val="00611662"/>
    <w:rsid w:val="00622E10"/>
    <w:rsid w:val="0062537D"/>
    <w:rsid w:val="00625D6A"/>
    <w:rsid w:val="006721CC"/>
    <w:rsid w:val="006B2BA4"/>
    <w:rsid w:val="006B6265"/>
    <w:rsid w:val="006C32A4"/>
    <w:rsid w:val="006C4C50"/>
    <w:rsid w:val="006D0AE4"/>
    <w:rsid w:val="006E3B66"/>
    <w:rsid w:val="006E44FC"/>
    <w:rsid w:val="006E5971"/>
    <w:rsid w:val="006E725F"/>
    <w:rsid w:val="007100F5"/>
    <w:rsid w:val="00710D2D"/>
    <w:rsid w:val="00725243"/>
    <w:rsid w:val="0074789E"/>
    <w:rsid w:val="00747F99"/>
    <w:rsid w:val="00751A1E"/>
    <w:rsid w:val="00756E89"/>
    <w:rsid w:val="00760A54"/>
    <w:rsid w:val="007678BE"/>
    <w:rsid w:val="00795804"/>
    <w:rsid w:val="007A24D6"/>
    <w:rsid w:val="007D20A3"/>
    <w:rsid w:val="007F33E4"/>
    <w:rsid w:val="0081171C"/>
    <w:rsid w:val="00812DD3"/>
    <w:rsid w:val="00835EE6"/>
    <w:rsid w:val="00840696"/>
    <w:rsid w:val="00842E8B"/>
    <w:rsid w:val="008708E1"/>
    <w:rsid w:val="0089121E"/>
    <w:rsid w:val="008919A1"/>
    <w:rsid w:val="008E59C3"/>
    <w:rsid w:val="008E78E4"/>
    <w:rsid w:val="009020F9"/>
    <w:rsid w:val="00905B3C"/>
    <w:rsid w:val="0091289A"/>
    <w:rsid w:val="00927C39"/>
    <w:rsid w:val="00950563"/>
    <w:rsid w:val="00960AAA"/>
    <w:rsid w:val="00960E85"/>
    <w:rsid w:val="009626FE"/>
    <w:rsid w:val="009836DB"/>
    <w:rsid w:val="00983DAF"/>
    <w:rsid w:val="0099283E"/>
    <w:rsid w:val="009B6CDE"/>
    <w:rsid w:val="009E4309"/>
    <w:rsid w:val="009E5BB3"/>
    <w:rsid w:val="009E6F2B"/>
    <w:rsid w:val="00A03573"/>
    <w:rsid w:val="00A12E5F"/>
    <w:rsid w:val="00A46751"/>
    <w:rsid w:val="00A470B1"/>
    <w:rsid w:val="00A530A8"/>
    <w:rsid w:val="00A53BCC"/>
    <w:rsid w:val="00A54FED"/>
    <w:rsid w:val="00A66985"/>
    <w:rsid w:val="00A95AEC"/>
    <w:rsid w:val="00AA3C4D"/>
    <w:rsid w:val="00AD38B3"/>
    <w:rsid w:val="00AE1272"/>
    <w:rsid w:val="00AF36A1"/>
    <w:rsid w:val="00AF66D9"/>
    <w:rsid w:val="00B15907"/>
    <w:rsid w:val="00B24B26"/>
    <w:rsid w:val="00B349D4"/>
    <w:rsid w:val="00B40A49"/>
    <w:rsid w:val="00B77949"/>
    <w:rsid w:val="00B83429"/>
    <w:rsid w:val="00B967C1"/>
    <w:rsid w:val="00B96F6B"/>
    <w:rsid w:val="00BB237F"/>
    <w:rsid w:val="00BB7770"/>
    <w:rsid w:val="00BD555C"/>
    <w:rsid w:val="00BD795A"/>
    <w:rsid w:val="00BF53AF"/>
    <w:rsid w:val="00C02A71"/>
    <w:rsid w:val="00C032E0"/>
    <w:rsid w:val="00C0433F"/>
    <w:rsid w:val="00C431E8"/>
    <w:rsid w:val="00C46E4A"/>
    <w:rsid w:val="00C63751"/>
    <w:rsid w:val="00C7173D"/>
    <w:rsid w:val="00C9074E"/>
    <w:rsid w:val="00CA143D"/>
    <w:rsid w:val="00D04927"/>
    <w:rsid w:val="00D16C95"/>
    <w:rsid w:val="00D46110"/>
    <w:rsid w:val="00D51E85"/>
    <w:rsid w:val="00D8661E"/>
    <w:rsid w:val="00DA521A"/>
    <w:rsid w:val="00DB513C"/>
    <w:rsid w:val="00DB6BC4"/>
    <w:rsid w:val="00DD3C8C"/>
    <w:rsid w:val="00DD61AC"/>
    <w:rsid w:val="00DF5252"/>
    <w:rsid w:val="00E1732A"/>
    <w:rsid w:val="00E22FC3"/>
    <w:rsid w:val="00E4576B"/>
    <w:rsid w:val="00E517AE"/>
    <w:rsid w:val="00E5280B"/>
    <w:rsid w:val="00E71E49"/>
    <w:rsid w:val="00E909C9"/>
    <w:rsid w:val="00EB746A"/>
    <w:rsid w:val="00EC7700"/>
    <w:rsid w:val="00EE254D"/>
    <w:rsid w:val="00EE34A4"/>
    <w:rsid w:val="00EF283C"/>
    <w:rsid w:val="00EF6985"/>
    <w:rsid w:val="00F10754"/>
    <w:rsid w:val="00F33C2D"/>
    <w:rsid w:val="00F504B4"/>
    <w:rsid w:val="00F551D0"/>
    <w:rsid w:val="00F55FCB"/>
    <w:rsid w:val="00F9311E"/>
    <w:rsid w:val="00F93347"/>
    <w:rsid w:val="00FA7DC8"/>
    <w:rsid w:val="00FC0EA7"/>
    <w:rsid w:val="00FC21F1"/>
    <w:rsid w:val="00FE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3A06B"/>
  <w15:chartTrackingRefBased/>
  <w15:docId w15:val="{7BDD2B0A-6FFB-C14D-8518-C8AFF89CD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ED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766A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2766A"/>
    <w:rPr>
      <w:rFonts w:ascii="ＭＳ 明朝" w:eastAsia="ＭＳ 明朝"/>
      <w:sz w:val="18"/>
      <w:szCs w:val="18"/>
    </w:rPr>
  </w:style>
  <w:style w:type="paragraph" w:styleId="a5">
    <w:name w:val="Revision"/>
    <w:hidden/>
    <w:uiPriority w:val="99"/>
    <w:semiHidden/>
    <w:rsid w:val="0047704F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鈴木 浩一</cp:lastModifiedBy>
  <cp:revision>2</cp:revision>
  <cp:lastPrinted>2022-10-22T09:51:00Z</cp:lastPrinted>
  <dcterms:created xsi:type="dcterms:W3CDTF">2023-02-14T00:15:00Z</dcterms:created>
  <dcterms:modified xsi:type="dcterms:W3CDTF">2023-02-14T00:15:00Z</dcterms:modified>
</cp:coreProperties>
</file>